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BA049A" w:rsidRDefault="00BA049A">
      <w:r>
        <w:rPr>
          <w:b/>
        </w:rPr>
        <w:t>Table</w:t>
      </w:r>
      <w:r w:rsidR="006F008E">
        <w:rPr>
          <w:b/>
        </w:rPr>
        <w:t xml:space="preserve"> </w:t>
      </w:r>
      <w:bookmarkStart w:id="0" w:name="_GoBack"/>
      <w:bookmarkEnd w:id="0"/>
      <w:proofErr w:type="spellStart"/>
      <w:r w:rsidR="006F008E">
        <w:rPr>
          <w:b/>
        </w:rPr>
        <w:t>S6</w:t>
      </w:r>
      <w:proofErr w:type="spellEnd"/>
      <w:r>
        <w:rPr>
          <w:b/>
        </w:rPr>
        <w:t xml:space="preserve">: </w:t>
      </w:r>
      <w:r w:rsidR="00840091" w:rsidRPr="00BA049A">
        <w:t>Gem vs ctrl downregulated genes</w:t>
      </w:r>
    </w:p>
    <w:tbl>
      <w:tblPr>
        <w:tblW w:w="8657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1"/>
        <w:gridCol w:w="1053"/>
        <w:gridCol w:w="6663"/>
      </w:tblGrid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vAlign w:val="bottom"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4009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4009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4009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_symbol</w:t>
            </w:r>
            <w:proofErr w:type="spellEnd"/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2.275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D2 /// ID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2.064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IF20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55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28E-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SR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47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23E-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IT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68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10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1F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754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AL3S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09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53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DIT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85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44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032910 /// RP11-157P1.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12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5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06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TN3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606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RPINB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81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94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IF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10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0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MA6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25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49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99634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71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LGAP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78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02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TN3A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26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13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3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45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61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0622 /// LOC40094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64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74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GTR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34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13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33953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99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41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TN3A2 /// BTN3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6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43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MTN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69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58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PA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53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9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6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97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21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TG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87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98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210H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9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08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TIH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27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19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K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42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54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GI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16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77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K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08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01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2H2B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9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30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NHB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80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64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062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89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85E-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YR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DHB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29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2H2AA3 /// HIST2H2A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84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UDT1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9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RYZ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20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16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4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SPAN3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993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OXO6 /// FOXO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89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2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orf21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862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NASE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78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ER5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00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693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708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LLT4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0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4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NFAIP8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01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DC85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46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224A /// FAM224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992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3H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86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ITRK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50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PB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8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HRS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5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UN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74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1009 /// LOC44089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19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NT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85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2BF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2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0orf11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41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SCAN3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0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BP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8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H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89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8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ANK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0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25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6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ENPA /// SLC35F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4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6GA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90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FATC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37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AMA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14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O16 /// ZNF39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1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YT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6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GC2410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1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5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CX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PM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1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6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HR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85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48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91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DC8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64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PSM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0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PI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6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K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8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RM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6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F7IP2 /// LOC1002876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9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NF15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3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62476 /// RP11-974F13.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89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0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30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048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PP1R3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2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3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67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NC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5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PS15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22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3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NG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3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X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9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RN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19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LET7BH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6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LLT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3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SE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1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O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6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RSS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9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GF1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NNI3K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2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RH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34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EP7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8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7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3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8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HA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2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GK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8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H1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1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BTBD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0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8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RVFRD-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07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NI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9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BX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95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3.9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1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86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LHL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48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PFI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9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1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APK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39A1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87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2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TG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7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GSF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4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80272 /// RP11-567M16.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3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19 /// MIR67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4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3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HOU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0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3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C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3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CH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7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3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RL6IP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9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4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Y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9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TG3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5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YPE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0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98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5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TC30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4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SB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5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3H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046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5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WT1-A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1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2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90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100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7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7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IPSNA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628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4.7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84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0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XI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3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0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K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8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ED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50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C /// HIST1H2BE /// HIST1H2BF /// HIST1H2BG /// HIST1H2BI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8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3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PR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8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H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6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39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22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6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PL31 /// TBC1D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6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6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A-29F11.1 /// OTTHUMG0000017274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6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L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0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7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DO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7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7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ST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00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8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DRG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8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ITRK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03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9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28789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8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5.9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AM1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4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0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GPTL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5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2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AM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4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3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URK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4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4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64690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1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5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US8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6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LEN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CFC1R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8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USBP3 /// GUSBP9 /// LOC100653061 /// LOC10106051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0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8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MH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0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8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1FX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100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6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KM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2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LF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9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0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TN3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1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1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KBP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7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2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4orf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0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BX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9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12882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9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3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ADH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0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5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V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2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5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DH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8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6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N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1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6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GALT1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85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7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161B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43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DHHC8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2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7.9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EPD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2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LI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8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HNS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9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Z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9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S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6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2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823 /// RP11-846E15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49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2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BC /// HIST1H2BE /// HIST1H2BF /// HIST1H2BG /// HIST1H2BI /// NCAL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4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3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L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1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3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699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3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3orf7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4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ODX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65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O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7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69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RI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1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7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SP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91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7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APK1-I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69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LTSCR1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2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8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QPRT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4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8.9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PL3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0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04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LDN1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8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2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0orf5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7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387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2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4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PP3C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1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5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NIP3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69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52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A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5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5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UH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7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6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17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8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66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1orf7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10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68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AT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3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71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R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5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73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HM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7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TOV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100A1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9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GALS3B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5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Xorf2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2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SN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2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AB33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4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PS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0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DRG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7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MYND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48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BED5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4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OST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1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FF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33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SD17B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22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RO296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5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LFM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3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ORF4L2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5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44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2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RY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4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T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6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70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4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RPL4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7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AD /// HIST1H3A /// HIST1H3B /// HIST1H3C /// HIST1H3D /// HIST1H3E /// HIST1H3F /// HIST1H3G /// HIST1H3H /// HIST1H3I /// HIST1H3J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9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1060440 /// LOC101060471 /// LOC101060522 /// LOC440434 /// NPEPPS /// TBC1D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8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GA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NS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4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RB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2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3GAL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74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G4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7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7A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4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HYKP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3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FX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7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RT1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6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3203 /// RP11-680G24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8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8019 /// RP11-199F11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7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CAR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8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5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REL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5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2F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5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ST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3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TPBP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73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ITRK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1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9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5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PAG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0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RT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0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EO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7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OLG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3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NC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1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96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3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SP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2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AR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8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571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5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HMP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2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NOT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0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NFRSF1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4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DHB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71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ANCR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6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RB1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NSIG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3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16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08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BTBD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0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SBPL1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1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BLN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1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P2B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OL11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6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IM5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5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83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3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RSF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6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N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4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UPK3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1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BAG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5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0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PP2R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8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OP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0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SD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4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05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9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TGB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0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YNC2H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3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PS5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39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SP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78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AP1L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1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OXF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6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BM3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9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BTBD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HOC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5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100A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8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X1L /// LOC10106054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9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BL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5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MA4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1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AIAP2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5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81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2orf7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4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M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PR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3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64676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9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PRT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L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3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51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FKFB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60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EX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2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4orf13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AS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0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5orf5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LDH1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3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AR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2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TG1P4 /// AMY2B /// RNPC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2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V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4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DX4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OL18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7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61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0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LKBH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1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ENP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DRG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4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T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8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C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22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AD51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8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8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OK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4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BF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7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AL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585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USP5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4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OB1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IAA152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5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45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SM14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6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ULF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2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BC1D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40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2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547 /// PRR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0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EX11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MA3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4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PW /// LOC100506948 /// SNORD107 /// SNORD115-13 /// SNORD115-26 /// SNORD115-7 /// SNORD116-28 /// SNRP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9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APC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2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21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FT17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PEPP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42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R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5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K4 /// LOC10050785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E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0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3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RGI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7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STL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TL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70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K1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23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7orf49 /// RNASEK-C17orf4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39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LDH6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6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YP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1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10707 /// LOC101060303 /// LOC101060321 /// LOC101060351 /// LOC101060367 /// LOC101060376 /// LOC101060389 /// LOC101060403 /// LOC101060421 /// LOC101060440 /// LOC101060471 /// LOC101060489 /// LOC101060506 /// LOC101060522 /// LOC440434 /// NPEPPS /// TBC1D3 /// TBC1D3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KRD2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2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217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BHD14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1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OBO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2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9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4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1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RO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6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HISA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3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UT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7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GAP2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RAG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6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ME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1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IT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0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O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1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F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4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E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8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IF3J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8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181A2H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MCH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UBE2E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8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TI1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7orf5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2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ZT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3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6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5orf5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2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IM5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8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53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7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FI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9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7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NUPN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5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6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UNX1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5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BC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1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1060235 /// TMSB15A /// TMSB15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6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ENP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9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B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6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US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84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EKHA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6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PIN2A /// SPIN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6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RDE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03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35A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5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N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7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Y6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5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LF3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248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YPE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3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53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3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SHZ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6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RPIN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1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AB11FIP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3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YGM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4647 /// SLC35B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5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IF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8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2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OG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5805 /// RP1-39G22.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0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EF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4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9orf3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5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WASF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9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L1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6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9A3R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8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L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C31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8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EATR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4SF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7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YRM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ITX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3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JU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99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D-2292M16.8 /// OTTHUMG0000017884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3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MAD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4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IF1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8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B-174D11.3 /// OTTHUMG0000016387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2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67230 /// RP11-736K20.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9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RAMD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NF4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8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2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SCAN1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6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28616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07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YP26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J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N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77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PY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7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SPO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0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RI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8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GC2188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3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XYLT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5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DUFB1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03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C-504A5.1 /// OTTHUMG0000016288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3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PSS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MBR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996464 /// ZNF8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RRN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8orf8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2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DGFR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ALN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1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696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9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527B6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PT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7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CA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8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7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DH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7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18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5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7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FI2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2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7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IG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3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038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POL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4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B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DC16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4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821 /// RP11-846E15.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3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4746 /// UBXN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3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NO80B /// INO80B-WBP1 /// W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5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6948 /// SNORD107 /// SNORD115-13 /// SNORD115-26 /// SNORD115-7 /// SNORD116-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1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L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C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26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1060527 /// NAI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3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3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FX /// ZFY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8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PP1R2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0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RR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BPC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OSPD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6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NPLA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3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BE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09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5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2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2722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7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BNO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19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TC30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2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3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ORD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8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3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ID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YG11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8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DH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7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IM34 /// TRIM6-TRIM3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7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100H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62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091133.1 /// OTTHUMG0000013244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2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RPS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EGF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6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D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1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5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0 /// ZNF625-ZNF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9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RMD4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8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SER1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2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6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EZ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1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7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ND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6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IC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0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ETTL2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9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7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LVB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KZF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I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5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3963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0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64865 /// RP11-410L14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6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49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AGE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9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YFI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15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CAR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9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5906 /// RP11-457M11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2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ANOG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19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67487 /// RP11-178H8.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9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AB5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9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NAZ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5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1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476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5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U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1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2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OL5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2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2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BP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5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3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0856 /// RP11-33E12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40139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8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MA3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9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4orf4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5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5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2405 /// RP11-752G15.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35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CL11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3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6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3386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7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YO1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64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RE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461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57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IAA198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1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ME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0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LHL3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5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1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orf19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2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KN1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2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ABPB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0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38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863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5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021298 /// RP11-268G12.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4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PM6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4800 /// MXD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3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ARCK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9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KRD13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0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PP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08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NT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7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ON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8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6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OK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7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RHGAP1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7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1123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6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9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F001548.5 /// OTTHUMG0000017738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6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XNB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389834 /// MAFIP /// TEKT4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7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69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PP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72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R10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0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33980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0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2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AP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DFI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5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3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B-58E17.7 /// OTTHUMG0000017850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3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WDR5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ED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6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F6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2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DC2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4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RT4 /// TVP23C-CDRT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5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6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72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2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6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64465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UDC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2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YB561D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6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79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3GAL4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1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1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PI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9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HRN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YO5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8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3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7orf55 /// C7orf55-LUC7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3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TEA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2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GO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8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5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16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4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DK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7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RRFI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4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PHN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3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7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PR16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5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NRPN /// SNUR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8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4489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0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RKCDB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3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M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44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EX3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50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8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PGT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5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RPL5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CL9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9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P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8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JARI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3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3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LO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5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RL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9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88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7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ECA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7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25405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9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6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96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7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ELI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5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181 /// RP11-119F7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9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8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80314 /// RP1-193H18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1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CKDH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7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DIL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9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09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PCAT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5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0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LI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8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1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CN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1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1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OTAIRM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0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1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01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5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I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9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019884 /// RP11-112J3.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6303 /// LOC100653149 /// LOC10106048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3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26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5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3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GFB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6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5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PPE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5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6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RR1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4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BBP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3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0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78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7577 /// LONP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6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HR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0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3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177 /// ZNF559-ZNF17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30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3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KR1C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4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ABRE /// MIR224 /// MIR45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3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2orf6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8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1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MP24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6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0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FKFB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9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55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4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0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ADS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9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9orf7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48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1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13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57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MT10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2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R2F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9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G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84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7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7orf6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0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2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VI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4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C-241N9.1 /// OTTHUMG0000016326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7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R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4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71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9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4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OL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2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T1X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1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4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HD2 /// LOC1005072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2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825 /// RP11-124L9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0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64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2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3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1orf2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4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LDC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3MBTL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7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DRD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3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49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9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P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4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SBN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6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MA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0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AB1 /// OM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1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48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A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7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2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STL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92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3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2119 /// RP11-208K4.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6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3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35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06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B-31O20.2 /// OTTHUMG0000017570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TR3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3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4A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2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6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NAD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0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57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PH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0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62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SGEPL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6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XA8 /// LOC100996760 /// LOC10106046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1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6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LK1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5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6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DZ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7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OLI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9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7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NP32A-I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3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76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9824 /// RP11-173M1.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2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7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12810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067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40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6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8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YRK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9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84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CDC8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60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8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99665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1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9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IM1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7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93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D-3064H18.1 /// OTTHUMG0000018198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1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9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B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97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9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MIM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1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19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50550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3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0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60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0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03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R2F2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7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05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LC35E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08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P001462.6 /// OTTHUMG0000006683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5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VSIG10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4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15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52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3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ET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6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3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D-2336O2.1 /// OTTHUMG0000016362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7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4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5832 /// RP11-274H2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2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ET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4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45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226A /// FAM226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5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4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1003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8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52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NHG3 /// SNORA73A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9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55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LJ39632 /// LOC100506303 /// LOC100653149 /// LOC101060483 /// LOC400879 /// LOC44015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73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RIM7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7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2AFB1 /// H2AFB2 /// H2AFB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02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72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11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85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72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XN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0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276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OX1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4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0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62817 /// RP11-549J18.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0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08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AN3-AS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4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1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FCAB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43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15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NFT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4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18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DHB10 /// PCDHB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3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1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IAA196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7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2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5368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1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52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CG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73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53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USP4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1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56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RAK1B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53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60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BTB20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44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67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INOS1P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7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7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O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7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092620.2 /// OTTHUMG0000015363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2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7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XD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4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38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CAIM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22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0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RP2B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29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09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HR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2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CF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936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2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022286 /// RP3-327A19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588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44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MEM15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6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57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TF6B /// LOC101060681 /// TNX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5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63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2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GLB1 /// PLGLB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9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97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GBL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2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98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NAGS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4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499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LA2R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8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0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SAP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9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16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NB1L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9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33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EPHX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0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34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HIST1H2AB /// HIST1H2AE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0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2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89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5741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MEPA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4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62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135 /// OTTHUMG00000179776 /// RP11-390B4.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8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644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10013098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68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TOX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0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72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AC004076.5 /// OTTHUMG00000183379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9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765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SPATA1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6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793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616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81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09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NF1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1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BEX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0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17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BTB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1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35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KDM4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4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T1P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32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44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LFML2B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62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78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76822 /// RP11-846E15.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3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8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USBP3 /// GUSBP9 /// SMA4 /// SMA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1.161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896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X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09375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DPP7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9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005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AM149B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10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016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DFI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7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035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IK3C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07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0804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C25C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00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116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DH1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5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126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GPR15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39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143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84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07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147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INC0062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592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189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RBM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87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244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LOC28627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814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2896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PCDHB14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8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3142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CTC-204F22.1 /// OTTHUMG00000175772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711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5177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AF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1667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IPW /// LOC100506948 /// SNORD107 /// SNORD115-13 /// SNORD115-26 /// SNORD115-7 /// SNORD116-28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21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2110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OTTHUMG00000180633 /// RP11-384O8.1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21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23179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MGAT3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60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25313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ZNF285</w:t>
            </w:r>
          </w:p>
        </w:tc>
      </w:tr>
      <w:tr w:rsidR="00840091" w:rsidRPr="00840091" w:rsidTr="00340459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-0.636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0.025778</w:t>
            </w:r>
          </w:p>
        </w:tc>
        <w:tc>
          <w:tcPr>
            <w:tcW w:w="6663" w:type="dxa"/>
            <w:shd w:val="clear" w:color="auto" w:fill="auto"/>
            <w:noWrap/>
            <w:hideMark/>
          </w:tcPr>
          <w:p w:rsidR="00840091" w:rsidRPr="00840091" w:rsidRDefault="00840091" w:rsidP="008400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40091">
              <w:rPr>
                <w:rFonts w:eastAsia="Times New Roman" w:cs="Times New Roman"/>
                <w:color w:val="000000"/>
                <w:sz w:val="20"/>
                <w:szCs w:val="20"/>
              </w:rPr>
              <w:t>FBXL21</w:t>
            </w:r>
          </w:p>
        </w:tc>
      </w:tr>
    </w:tbl>
    <w:p w:rsidR="00840091" w:rsidRPr="00840091" w:rsidRDefault="00840091">
      <w:pPr>
        <w:rPr>
          <w:b/>
        </w:rPr>
      </w:pPr>
    </w:p>
    <w:sectPr w:rsidR="00840091" w:rsidRPr="00840091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40091"/>
    <w:rsid w:val="001F4A05"/>
    <w:rsid w:val="00340459"/>
    <w:rsid w:val="00544C00"/>
    <w:rsid w:val="006F008E"/>
    <w:rsid w:val="00840091"/>
    <w:rsid w:val="008527B6"/>
    <w:rsid w:val="00853BA0"/>
    <w:rsid w:val="00BA049A"/>
    <w:rsid w:val="00BB7D02"/>
    <w:rsid w:val="00DC5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0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091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00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0091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5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335</Words>
  <Characters>19016</Characters>
  <Application>Microsoft Office Word</Application>
  <DocSecurity>0</DocSecurity>
  <Lines>731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3</cp:revision>
  <dcterms:created xsi:type="dcterms:W3CDTF">2018-07-27T07:49:00Z</dcterms:created>
  <dcterms:modified xsi:type="dcterms:W3CDTF">2018-10-03T14:18:00Z</dcterms:modified>
</cp:coreProperties>
</file>